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31CF" w:rsidRPr="0049530E" w:rsidRDefault="0049530E" w:rsidP="005D0F4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720E1B" w:rsidRPr="004953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49530E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720E1B" w:rsidRPr="0049530E">
        <w:rPr>
          <w:rFonts w:ascii="Times New Roman" w:hAnsi="Times New Roman" w:cs="Times New Roman"/>
          <w:sz w:val="24"/>
          <w:szCs w:val="24"/>
          <w:lang w:val="en-US"/>
        </w:rPr>
        <w:t xml:space="preserve"> main effects of age, sex, and maternal education, their interactions, </w:t>
      </w:r>
      <w:r w:rsidRPr="0049530E">
        <w:rPr>
          <w:rFonts w:ascii="Times New Roman" w:hAnsi="Times New Roman" w:cs="Times New Roman"/>
          <w:sz w:val="24"/>
          <w:szCs w:val="24"/>
          <w:lang w:val="en-US"/>
        </w:rPr>
        <w:t>and the relative t-statistics</w:t>
      </w:r>
      <w:r w:rsidR="00720E1B" w:rsidRPr="0049530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ellengitternetz"/>
        <w:tblW w:w="0" w:type="auto"/>
        <w:tblLook w:val="04A0"/>
      </w:tblPr>
      <w:tblGrid>
        <w:gridCol w:w="1549"/>
        <w:gridCol w:w="1504"/>
        <w:gridCol w:w="2056"/>
        <w:gridCol w:w="1520"/>
        <w:gridCol w:w="1263"/>
        <w:gridCol w:w="1396"/>
      </w:tblGrid>
      <w:tr w:rsidR="00E45178" w:rsidRPr="0049530E" w:rsidTr="0049530E">
        <w:tc>
          <w:tcPr>
            <w:tcW w:w="1549" w:type="dxa"/>
          </w:tcPr>
          <w:p w:rsidR="00C41C01" w:rsidRPr="0049530E" w:rsidRDefault="00C41C01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st</w:t>
            </w:r>
          </w:p>
        </w:tc>
        <w:tc>
          <w:tcPr>
            <w:tcW w:w="1504" w:type="dxa"/>
          </w:tcPr>
          <w:p w:rsidR="00C41C01" w:rsidRPr="0049530E" w:rsidRDefault="00C41C01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C41C01" w:rsidRPr="0049530E" w:rsidRDefault="00C41C01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20" w:type="dxa"/>
          </w:tcPr>
          <w:p w:rsidR="00C41C01" w:rsidRPr="0049530E" w:rsidRDefault="00B56851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ß (95% CI)</w:t>
            </w:r>
          </w:p>
        </w:tc>
        <w:tc>
          <w:tcPr>
            <w:tcW w:w="1263" w:type="dxa"/>
          </w:tcPr>
          <w:p w:rsidR="00C41C01" w:rsidRPr="0049530E" w:rsidRDefault="00B56851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</w:t>
            </w:r>
          </w:p>
        </w:tc>
        <w:tc>
          <w:tcPr>
            <w:tcW w:w="1396" w:type="dxa"/>
          </w:tcPr>
          <w:p w:rsidR="00C41C01" w:rsidRPr="0049530E" w:rsidRDefault="00B56851" w:rsidP="005D0F4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AC0812" w:rsidRPr="0049530E" w:rsidTr="0049530E">
        <w:tc>
          <w:tcPr>
            <w:tcW w:w="1549" w:type="dxa"/>
            <w:vMerge w:val="restart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inuous Performance Test</w:t>
            </w:r>
          </w:p>
        </w:tc>
        <w:tc>
          <w:tcPr>
            <w:tcW w:w="1504" w:type="dxa"/>
            <w:vMerge w:val="restart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mission errors</w:t>
            </w:r>
          </w:p>
        </w:tc>
        <w:tc>
          <w:tcPr>
            <w:tcW w:w="205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1520" w:type="dxa"/>
          </w:tcPr>
          <w:p w:rsidR="00AC0812" w:rsidRPr="0049530E" w:rsidRDefault="00AC0812" w:rsidP="009C6A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3 (- 0.14 to 0.08)</w:t>
            </w:r>
          </w:p>
        </w:tc>
        <w:tc>
          <w:tcPr>
            <w:tcW w:w="1263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56</w:t>
            </w:r>
          </w:p>
        </w:tc>
        <w:tc>
          <w:tcPr>
            <w:tcW w:w="139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8</w:t>
            </w:r>
          </w:p>
        </w:tc>
      </w:tr>
      <w:tr w:rsidR="00AC0812" w:rsidRPr="0049530E" w:rsidTr="0049530E">
        <w:tc>
          <w:tcPr>
            <w:tcW w:w="1549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x: male </w:t>
            </w: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20" w:type="dxa"/>
          </w:tcPr>
          <w:p w:rsidR="00AC0812" w:rsidRPr="0049530E" w:rsidRDefault="00AC0812" w:rsidP="009C6A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79 (0.22 to 1.35)</w:t>
            </w:r>
          </w:p>
        </w:tc>
        <w:tc>
          <w:tcPr>
            <w:tcW w:w="1263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72</w:t>
            </w:r>
          </w:p>
        </w:tc>
        <w:tc>
          <w:tcPr>
            <w:tcW w:w="139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07</w:t>
            </w:r>
          </w:p>
        </w:tc>
      </w:tr>
      <w:tr w:rsidR="00AC0812" w:rsidRPr="0049530E" w:rsidTr="0049530E">
        <w:tc>
          <w:tcPr>
            <w:tcW w:w="1549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aternal education: the highest education level </w:t>
            </w: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20" w:type="dxa"/>
          </w:tcPr>
          <w:p w:rsidR="00AC0812" w:rsidRPr="0049530E" w:rsidRDefault="00AC0812" w:rsidP="009C6A2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 0.72 (- 1.11 to - 0.33)</w:t>
            </w:r>
          </w:p>
        </w:tc>
        <w:tc>
          <w:tcPr>
            <w:tcW w:w="1263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 3.60</w:t>
            </w:r>
          </w:p>
        </w:tc>
        <w:tc>
          <w:tcPr>
            <w:tcW w:w="139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.001</w:t>
            </w:r>
          </w:p>
        </w:tc>
      </w:tr>
      <w:tr w:rsidR="00AC0812" w:rsidRPr="0049530E" w:rsidTr="0049530E">
        <w:tc>
          <w:tcPr>
            <w:tcW w:w="1549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*sex</w:t>
            </w:r>
          </w:p>
        </w:tc>
        <w:tc>
          <w:tcPr>
            <w:tcW w:w="1520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 0.23 (- 0.38 to - 0.08)</w:t>
            </w:r>
          </w:p>
        </w:tc>
        <w:tc>
          <w:tcPr>
            <w:tcW w:w="1263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 3.06</w:t>
            </w:r>
          </w:p>
        </w:tc>
        <w:tc>
          <w:tcPr>
            <w:tcW w:w="139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02</w:t>
            </w:r>
          </w:p>
        </w:tc>
      </w:tr>
      <w:tr w:rsidR="00AC0812" w:rsidRPr="0049530E" w:rsidTr="0049530E">
        <w:tc>
          <w:tcPr>
            <w:tcW w:w="1549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*maternal education</w:t>
            </w:r>
          </w:p>
        </w:tc>
        <w:tc>
          <w:tcPr>
            <w:tcW w:w="1520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2 (- 0.18 to 0.13)</w:t>
            </w:r>
          </w:p>
        </w:tc>
        <w:tc>
          <w:tcPr>
            <w:tcW w:w="1263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28</w:t>
            </w:r>
          </w:p>
        </w:tc>
        <w:tc>
          <w:tcPr>
            <w:tcW w:w="139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9</w:t>
            </w:r>
          </w:p>
        </w:tc>
      </w:tr>
      <w:tr w:rsidR="00AC0812" w:rsidRPr="0049530E" w:rsidTr="0049530E">
        <w:tc>
          <w:tcPr>
            <w:tcW w:w="1549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x*maternal education</w:t>
            </w:r>
          </w:p>
        </w:tc>
        <w:tc>
          <w:tcPr>
            <w:tcW w:w="1520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 (- 0.32 to 1.26)</w:t>
            </w:r>
          </w:p>
        </w:tc>
        <w:tc>
          <w:tcPr>
            <w:tcW w:w="1263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</w:t>
            </w:r>
          </w:p>
        </w:tc>
        <w:tc>
          <w:tcPr>
            <w:tcW w:w="139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1</w:t>
            </w:r>
          </w:p>
        </w:tc>
      </w:tr>
      <w:tr w:rsidR="00AC0812" w:rsidRPr="0049530E" w:rsidTr="0049530E">
        <w:tc>
          <w:tcPr>
            <w:tcW w:w="1549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*sex*maternal education</w:t>
            </w:r>
          </w:p>
        </w:tc>
        <w:tc>
          <w:tcPr>
            <w:tcW w:w="1520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 (- 0.04 to 0.57)</w:t>
            </w:r>
          </w:p>
        </w:tc>
        <w:tc>
          <w:tcPr>
            <w:tcW w:w="1263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8</w:t>
            </w:r>
          </w:p>
        </w:tc>
        <w:tc>
          <w:tcPr>
            <w:tcW w:w="139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3</w:t>
            </w:r>
          </w:p>
        </w:tc>
      </w:tr>
      <w:tr w:rsidR="00AC0812" w:rsidRPr="0049530E" w:rsidTr="0049530E">
        <w:tc>
          <w:tcPr>
            <w:tcW w:w="1549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 w:val="restart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mission errors</w:t>
            </w:r>
          </w:p>
        </w:tc>
        <w:tc>
          <w:tcPr>
            <w:tcW w:w="205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1520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14 (- 0.32 to 0.04)</w:t>
            </w:r>
          </w:p>
        </w:tc>
        <w:tc>
          <w:tcPr>
            <w:tcW w:w="1263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1.48</w:t>
            </w:r>
          </w:p>
        </w:tc>
        <w:tc>
          <w:tcPr>
            <w:tcW w:w="139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0</w:t>
            </w:r>
          </w:p>
        </w:tc>
      </w:tr>
      <w:tr w:rsidR="00AC0812" w:rsidRPr="0049530E" w:rsidTr="0049530E">
        <w:tc>
          <w:tcPr>
            <w:tcW w:w="1549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x: male </w:t>
            </w: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20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89 (0.96 to 2.82)</w:t>
            </w:r>
          </w:p>
        </w:tc>
        <w:tc>
          <w:tcPr>
            <w:tcW w:w="1263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99</w:t>
            </w:r>
          </w:p>
        </w:tc>
        <w:tc>
          <w:tcPr>
            <w:tcW w:w="139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.001</w:t>
            </w:r>
          </w:p>
        </w:tc>
      </w:tr>
      <w:tr w:rsidR="00AC0812" w:rsidRPr="0049530E" w:rsidTr="0049530E">
        <w:tc>
          <w:tcPr>
            <w:tcW w:w="1549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aternal education: the highest education level </w:t>
            </w: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20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 1.04 (- 1.69 to - 0.40)</w:t>
            </w:r>
          </w:p>
        </w:tc>
        <w:tc>
          <w:tcPr>
            <w:tcW w:w="1263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3.17</w:t>
            </w:r>
          </w:p>
        </w:tc>
        <w:tc>
          <w:tcPr>
            <w:tcW w:w="139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02</w:t>
            </w:r>
          </w:p>
        </w:tc>
      </w:tr>
      <w:tr w:rsidR="00AC0812" w:rsidRPr="0049530E" w:rsidTr="0049530E">
        <w:tc>
          <w:tcPr>
            <w:tcW w:w="1549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*sex</w:t>
            </w:r>
          </w:p>
        </w:tc>
        <w:tc>
          <w:tcPr>
            <w:tcW w:w="1520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 0.37 (- 0.62 to - 0.13)</w:t>
            </w:r>
          </w:p>
        </w:tc>
        <w:tc>
          <w:tcPr>
            <w:tcW w:w="1263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 3.00</w:t>
            </w:r>
          </w:p>
        </w:tc>
        <w:tc>
          <w:tcPr>
            <w:tcW w:w="139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03</w:t>
            </w:r>
          </w:p>
        </w:tc>
      </w:tr>
      <w:tr w:rsidR="00AC0812" w:rsidRPr="0049530E" w:rsidTr="0049530E">
        <w:tc>
          <w:tcPr>
            <w:tcW w:w="1549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*maternal education</w:t>
            </w:r>
          </w:p>
        </w:tc>
        <w:tc>
          <w:tcPr>
            <w:tcW w:w="1520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 (- 0.11 to 0.40)</w:t>
            </w:r>
          </w:p>
        </w:tc>
        <w:tc>
          <w:tcPr>
            <w:tcW w:w="1263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39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6</w:t>
            </w:r>
          </w:p>
        </w:tc>
      </w:tr>
      <w:tr w:rsidR="00AC0812" w:rsidRPr="0049530E" w:rsidTr="0049530E">
        <w:tc>
          <w:tcPr>
            <w:tcW w:w="1549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x*maternal education</w:t>
            </w:r>
          </w:p>
        </w:tc>
        <w:tc>
          <w:tcPr>
            <w:tcW w:w="1520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 (- 0.49 to 2.10)</w:t>
            </w:r>
          </w:p>
        </w:tc>
        <w:tc>
          <w:tcPr>
            <w:tcW w:w="1263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</w:t>
            </w:r>
          </w:p>
        </w:tc>
        <w:tc>
          <w:tcPr>
            <w:tcW w:w="139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2</w:t>
            </w:r>
          </w:p>
        </w:tc>
      </w:tr>
      <w:tr w:rsidR="00AC0812" w:rsidRPr="0049530E" w:rsidTr="0049530E">
        <w:tc>
          <w:tcPr>
            <w:tcW w:w="1549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*sex*maternal education</w:t>
            </w:r>
          </w:p>
        </w:tc>
        <w:tc>
          <w:tcPr>
            <w:tcW w:w="1520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 (- 0.35 to 0.66)</w:t>
            </w:r>
          </w:p>
        </w:tc>
        <w:tc>
          <w:tcPr>
            <w:tcW w:w="1263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39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46</w:t>
            </w:r>
          </w:p>
        </w:tc>
      </w:tr>
      <w:tr w:rsidR="00AC0812" w:rsidRPr="0049530E" w:rsidTr="0049530E">
        <w:tc>
          <w:tcPr>
            <w:tcW w:w="1549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 w:val="restart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action time (ms)</w:t>
            </w:r>
          </w:p>
        </w:tc>
        <w:tc>
          <w:tcPr>
            <w:tcW w:w="205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1520" w:type="dxa"/>
          </w:tcPr>
          <w:p w:rsidR="00AC0812" w:rsidRPr="0049530E" w:rsidRDefault="00F7566E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12.03 (- 14.06 to - 10.01)</w:t>
            </w:r>
          </w:p>
        </w:tc>
        <w:tc>
          <w:tcPr>
            <w:tcW w:w="1263" w:type="dxa"/>
          </w:tcPr>
          <w:p w:rsidR="00AC0812" w:rsidRPr="0049530E" w:rsidRDefault="00F7566E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 11.67</w:t>
            </w:r>
          </w:p>
        </w:tc>
        <w:tc>
          <w:tcPr>
            <w:tcW w:w="1396" w:type="dxa"/>
          </w:tcPr>
          <w:p w:rsidR="00AC0812" w:rsidRPr="0049530E" w:rsidRDefault="00F7566E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.001</w:t>
            </w:r>
          </w:p>
        </w:tc>
      </w:tr>
      <w:tr w:rsidR="00AC0812" w:rsidRPr="0049530E" w:rsidTr="0049530E">
        <w:tc>
          <w:tcPr>
            <w:tcW w:w="1549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x: male </w:t>
            </w: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20" w:type="dxa"/>
          </w:tcPr>
          <w:p w:rsidR="00AC0812" w:rsidRPr="0049530E" w:rsidRDefault="00F7566E" w:rsidP="006B053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 (- 10.</w:t>
            </w:r>
            <w:r w:rsidR="006B053F"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to 10.51</w:t>
            </w: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63" w:type="dxa"/>
          </w:tcPr>
          <w:p w:rsidR="00AC0812" w:rsidRPr="0049530E" w:rsidRDefault="00F7566E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396" w:type="dxa"/>
          </w:tcPr>
          <w:p w:rsidR="00AC0812" w:rsidRPr="0049530E" w:rsidRDefault="00F7566E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82</w:t>
            </w:r>
          </w:p>
        </w:tc>
      </w:tr>
      <w:tr w:rsidR="00AC0812" w:rsidRPr="0049530E" w:rsidTr="0049530E">
        <w:tc>
          <w:tcPr>
            <w:tcW w:w="1549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aternal education: the highest education level </w:t>
            </w: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20" w:type="dxa"/>
          </w:tcPr>
          <w:p w:rsidR="00AC0812" w:rsidRPr="0049530E" w:rsidRDefault="00F7566E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4 (- 7.61 to 13.69)</w:t>
            </w:r>
          </w:p>
        </w:tc>
        <w:tc>
          <w:tcPr>
            <w:tcW w:w="1263" w:type="dxa"/>
          </w:tcPr>
          <w:p w:rsidR="00AC0812" w:rsidRPr="0049530E" w:rsidRDefault="00F7566E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396" w:type="dxa"/>
          </w:tcPr>
          <w:p w:rsidR="00AC0812" w:rsidRPr="0049530E" w:rsidRDefault="00F7566E" w:rsidP="00F756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6</w:t>
            </w:r>
          </w:p>
        </w:tc>
      </w:tr>
      <w:tr w:rsidR="00AC0812" w:rsidRPr="0049530E" w:rsidTr="0049530E">
        <w:tc>
          <w:tcPr>
            <w:tcW w:w="1549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*sex</w:t>
            </w:r>
          </w:p>
        </w:tc>
        <w:tc>
          <w:tcPr>
            <w:tcW w:w="1520" w:type="dxa"/>
          </w:tcPr>
          <w:p w:rsidR="00AC0812" w:rsidRPr="0049530E" w:rsidRDefault="000742EA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  <w:r w:rsidR="00B96F5F"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 3.99 to 4.15)</w:t>
            </w:r>
          </w:p>
        </w:tc>
        <w:tc>
          <w:tcPr>
            <w:tcW w:w="1263" w:type="dxa"/>
          </w:tcPr>
          <w:p w:rsidR="00AC0812" w:rsidRPr="0049530E" w:rsidRDefault="000742EA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396" w:type="dxa"/>
          </w:tcPr>
          <w:p w:rsidR="00AC0812" w:rsidRPr="0049530E" w:rsidRDefault="000742EA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70</w:t>
            </w:r>
          </w:p>
        </w:tc>
      </w:tr>
      <w:tr w:rsidR="00AC0812" w:rsidRPr="0049530E" w:rsidTr="0049530E">
        <w:tc>
          <w:tcPr>
            <w:tcW w:w="1549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*maternal education</w:t>
            </w:r>
          </w:p>
        </w:tc>
        <w:tc>
          <w:tcPr>
            <w:tcW w:w="1520" w:type="dxa"/>
          </w:tcPr>
          <w:p w:rsidR="00AC0812" w:rsidRPr="0049530E" w:rsidRDefault="000742EA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2.35</w:t>
            </w:r>
            <w:r w:rsidR="00B96F5F"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 6.51 to 1.81)</w:t>
            </w:r>
          </w:p>
        </w:tc>
        <w:tc>
          <w:tcPr>
            <w:tcW w:w="1263" w:type="dxa"/>
          </w:tcPr>
          <w:p w:rsidR="00AC0812" w:rsidRPr="0049530E" w:rsidRDefault="000742EA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1.11</w:t>
            </w:r>
          </w:p>
        </w:tc>
        <w:tc>
          <w:tcPr>
            <w:tcW w:w="1396" w:type="dxa"/>
          </w:tcPr>
          <w:p w:rsidR="00AC0812" w:rsidRPr="0049530E" w:rsidRDefault="000742EA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8</w:t>
            </w:r>
          </w:p>
        </w:tc>
      </w:tr>
      <w:tr w:rsidR="00AC0812" w:rsidRPr="0049530E" w:rsidTr="0049530E">
        <w:tc>
          <w:tcPr>
            <w:tcW w:w="1549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x*maternal </w:t>
            </w: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education</w:t>
            </w:r>
          </w:p>
        </w:tc>
        <w:tc>
          <w:tcPr>
            <w:tcW w:w="1520" w:type="dxa"/>
          </w:tcPr>
          <w:p w:rsidR="00AC0812" w:rsidRPr="0049530E" w:rsidRDefault="000742EA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0.62</w:t>
            </w:r>
            <w:r w:rsidR="00B96F5F"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 </w:t>
            </w:r>
            <w:r w:rsidR="00B96F5F"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0.78 to 32.01)</w:t>
            </w:r>
          </w:p>
        </w:tc>
        <w:tc>
          <w:tcPr>
            <w:tcW w:w="1263" w:type="dxa"/>
          </w:tcPr>
          <w:p w:rsidR="00AC0812" w:rsidRPr="0049530E" w:rsidRDefault="000742EA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97</w:t>
            </w:r>
          </w:p>
        </w:tc>
        <w:tc>
          <w:tcPr>
            <w:tcW w:w="1396" w:type="dxa"/>
          </w:tcPr>
          <w:p w:rsidR="00AC0812" w:rsidRPr="0049530E" w:rsidRDefault="000742EA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0</w:t>
            </w:r>
          </w:p>
        </w:tc>
      </w:tr>
      <w:tr w:rsidR="00AC0812" w:rsidRPr="0049530E" w:rsidTr="0049530E">
        <w:tc>
          <w:tcPr>
            <w:tcW w:w="1549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AC0812" w:rsidRPr="0049530E" w:rsidRDefault="00AC0812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*sex*maternal education</w:t>
            </w:r>
          </w:p>
        </w:tc>
        <w:tc>
          <w:tcPr>
            <w:tcW w:w="1520" w:type="dxa"/>
          </w:tcPr>
          <w:p w:rsidR="00AC0812" w:rsidRPr="0049530E" w:rsidRDefault="00137310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85 (- 9.23 to 7.53)</w:t>
            </w:r>
          </w:p>
        </w:tc>
        <w:tc>
          <w:tcPr>
            <w:tcW w:w="1263" w:type="dxa"/>
          </w:tcPr>
          <w:p w:rsidR="00AC0812" w:rsidRPr="0049530E" w:rsidRDefault="00137310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20</w:t>
            </w:r>
          </w:p>
        </w:tc>
        <w:tc>
          <w:tcPr>
            <w:tcW w:w="1396" w:type="dxa"/>
          </w:tcPr>
          <w:p w:rsidR="00AC0812" w:rsidRPr="0049530E" w:rsidRDefault="00137310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3</w:t>
            </w:r>
          </w:p>
        </w:tc>
      </w:tr>
      <w:tr w:rsidR="00D64385" w:rsidRPr="0049530E" w:rsidTr="0049530E">
        <w:tc>
          <w:tcPr>
            <w:tcW w:w="1549" w:type="dxa"/>
            <w:vMerge w:val="restart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ntal Rotation Test</w:t>
            </w:r>
          </w:p>
        </w:tc>
        <w:tc>
          <w:tcPr>
            <w:tcW w:w="1504" w:type="dxa"/>
            <w:vMerge w:val="restart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m error</w:t>
            </w:r>
          </w:p>
        </w:tc>
        <w:tc>
          <w:tcPr>
            <w:tcW w:w="2056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1520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 0.85 (- 1.02 to - 0.68)</w:t>
            </w:r>
          </w:p>
        </w:tc>
        <w:tc>
          <w:tcPr>
            <w:tcW w:w="1263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 9.69</w:t>
            </w:r>
          </w:p>
        </w:tc>
        <w:tc>
          <w:tcPr>
            <w:tcW w:w="1396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.001</w:t>
            </w:r>
          </w:p>
        </w:tc>
      </w:tr>
      <w:tr w:rsidR="00D64385" w:rsidRPr="0049530E" w:rsidTr="0049530E">
        <w:tc>
          <w:tcPr>
            <w:tcW w:w="1549" w:type="dxa"/>
            <w:vMerge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x: male </w:t>
            </w: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20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21 (- 1.01 to 0.58)</w:t>
            </w:r>
          </w:p>
        </w:tc>
        <w:tc>
          <w:tcPr>
            <w:tcW w:w="1263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53</w:t>
            </w:r>
          </w:p>
        </w:tc>
        <w:tc>
          <w:tcPr>
            <w:tcW w:w="1396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98</w:t>
            </w:r>
          </w:p>
        </w:tc>
      </w:tr>
      <w:tr w:rsidR="00D64385" w:rsidRPr="0049530E" w:rsidTr="0049530E">
        <w:tc>
          <w:tcPr>
            <w:tcW w:w="1549" w:type="dxa"/>
            <w:vMerge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aternal education: the highest education level </w:t>
            </w: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20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 1.24 (- 2.06 to - 0.42)</w:t>
            </w:r>
          </w:p>
        </w:tc>
        <w:tc>
          <w:tcPr>
            <w:tcW w:w="1263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 2.98</w:t>
            </w:r>
          </w:p>
        </w:tc>
        <w:tc>
          <w:tcPr>
            <w:tcW w:w="1396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03</w:t>
            </w:r>
          </w:p>
        </w:tc>
      </w:tr>
      <w:tr w:rsidR="00D64385" w:rsidRPr="0049530E" w:rsidTr="0049530E">
        <w:tc>
          <w:tcPr>
            <w:tcW w:w="1549" w:type="dxa"/>
            <w:vMerge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*sex</w:t>
            </w:r>
          </w:p>
        </w:tc>
        <w:tc>
          <w:tcPr>
            <w:tcW w:w="1520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15 (- 0.49 to 0.20)</w:t>
            </w:r>
          </w:p>
        </w:tc>
        <w:tc>
          <w:tcPr>
            <w:tcW w:w="1263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84</w:t>
            </w:r>
          </w:p>
        </w:tc>
        <w:tc>
          <w:tcPr>
            <w:tcW w:w="1396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03</w:t>
            </w:r>
          </w:p>
        </w:tc>
      </w:tr>
      <w:tr w:rsidR="00D64385" w:rsidRPr="0049530E" w:rsidTr="0049530E">
        <w:tc>
          <w:tcPr>
            <w:tcW w:w="1549" w:type="dxa"/>
            <w:vMerge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*maternal education</w:t>
            </w:r>
          </w:p>
        </w:tc>
        <w:tc>
          <w:tcPr>
            <w:tcW w:w="1520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3 (- 0.38 to 0.33)</w:t>
            </w:r>
          </w:p>
        </w:tc>
        <w:tc>
          <w:tcPr>
            <w:tcW w:w="1263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15</w:t>
            </w:r>
          </w:p>
        </w:tc>
        <w:tc>
          <w:tcPr>
            <w:tcW w:w="1396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4</w:t>
            </w:r>
          </w:p>
        </w:tc>
      </w:tr>
      <w:tr w:rsidR="00D64385" w:rsidRPr="0049530E" w:rsidTr="0049530E">
        <w:tc>
          <w:tcPr>
            <w:tcW w:w="1549" w:type="dxa"/>
            <w:vMerge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x*maternal education</w:t>
            </w:r>
          </w:p>
        </w:tc>
        <w:tc>
          <w:tcPr>
            <w:tcW w:w="1520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1.10 (- 2.74 to 0.54)</w:t>
            </w:r>
          </w:p>
        </w:tc>
        <w:tc>
          <w:tcPr>
            <w:tcW w:w="1263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1.32</w:t>
            </w:r>
          </w:p>
        </w:tc>
        <w:tc>
          <w:tcPr>
            <w:tcW w:w="1396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8</w:t>
            </w:r>
          </w:p>
        </w:tc>
      </w:tr>
      <w:tr w:rsidR="00D64385" w:rsidRPr="0049530E" w:rsidTr="0049530E">
        <w:tc>
          <w:tcPr>
            <w:tcW w:w="1549" w:type="dxa"/>
            <w:vMerge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*sex*maternal education</w:t>
            </w:r>
          </w:p>
        </w:tc>
        <w:tc>
          <w:tcPr>
            <w:tcW w:w="1520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 (- 0.39 to 1.03)</w:t>
            </w:r>
          </w:p>
        </w:tc>
        <w:tc>
          <w:tcPr>
            <w:tcW w:w="1263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396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8</w:t>
            </w:r>
          </w:p>
        </w:tc>
      </w:tr>
      <w:tr w:rsidR="00D64385" w:rsidRPr="0049530E" w:rsidTr="0049530E">
        <w:tc>
          <w:tcPr>
            <w:tcW w:w="1549" w:type="dxa"/>
            <w:vMerge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 w:val="restart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m time (s)</w:t>
            </w:r>
          </w:p>
        </w:tc>
        <w:tc>
          <w:tcPr>
            <w:tcW w:w="2056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1520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 4.00 (- 5.10 to - 2.89)</w:t>
            </w:r>
          </w:p>
        </w:tc>
        <w:tc>
          <w:tcPr>
            <w:tcW w:w="1263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 7.10</w:t>
            </w:r>
          </w:p>
        </w:tc>
        <w:tc>
          <w:tcPr>
            <w:tcW w:w="1396" w:type="dxa"/>
          </w:tcPr>
          <w:p w:rsidR="00D64385" w:rsidRPr="0049530E" w:rsidRDefault="00D64385" w:rsidP="00E87C7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.001</w:t>
            </w:r>
          </w:p>
        </w:tc>
      </w:tr>
      <w:tr w:rsidR="00D64385" w:rsidRPr="0049530E" w:rsidTr="0049530E">
        <w:tc>
          <w:tcPr>
            <w:tcW w:w="1549" w:type="dxa"/>
            <w:vMerge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x: male </w:t>
            </w: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20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1.04 (- 6.21 to 4.02)</w:t>
            </w:r>
          </w:p>
        </w:tc>
        <w:tc>
          <w:tcPr>
            <w:tcW w:w="1263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2</w:t>
            </w:r>
          </w:p>
        </w:tc>
        <w:tc>
          <w:tcPr>
            <w:tcW w:w="1396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74</w:t>
            </w:r>
          </w:p>
        </w:tc>
      </w:tr>
      <w:tr w:rsidR="00D64385" w:rsidRPr="0049530E" w:rsidTr="0049530E">
        <w:tc>
          <w:tcPr>
            <w:tcW w:w="1549" w:type="dxa"/>
            <w:vMerge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aternal education: the highest education level </w:t>
            </w: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20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9 (- 1.67 to 8.85)</w:t>
            </w:r>
          </w:p>
        </w:tc>
        <w:tc>
          <w:tcPr>
            <w:tcW w:w="1263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</w:t>
            </w:r>
          </w:p>
        </w:tc>
        <w:tc>
          <w:tcPr>
            <w:tcW w:w="1396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1</w:t>
            </w:r>
          </w:p>
        </w:tc>
      </w:tr>
      <w:tr w:rsidR="00D64385" w:rsidRPr="0049530E" w:rsidTr="0049530E">
        <w:tc>
          <w:tcPr>
            <w:tcW w:w="1549" w:type="dxa"/>
            <w:vMerge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*sex</w:t>
            </w:r>
          </w:p>
        </w:tc>
        <w:tc>
          <w:tcPr>
            <w:tcW w:w="1520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73 ( - 2.95 to 1.48)</w:t>
            </w:r>
          </w:p>
        </w:tc>
        <w:tc>
          <w:tcPr>
            <w:tcW w:w="1263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65</w:t>
            </w:r>
          </w:p>
        </w:tc>
        <w:tc>
          <w:tcPr>
            <w:tcW w:w="1396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17</w:t>
            </w:r>
          </w:p>
        </w:tc>
      </w:tr>
      <w:tr w:rsidR="00D64385" w:rsidRPr="0049530E" w:rsidTr="0049530E">
        <w:tc>
          <w:tcPr>
            <w:tcW w:w="1549" w:type="dxa"/>
            <w:vMerge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*maternal education</w:t>
            </w:r>
          </w:p>
        </w:tc>
        <w:tc>
          <w:tcPr>
            <w:tcW w:w="1520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 (- 2.00 to 2.56)</w:t>
            </w:r>
          </w:p>
        </w:tc>
        <w:tc>
          <w:tcPr>
            <w:tcW w:w="1263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396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10</w:t>
            </w:r>
          </w:p>
        </w:tc>
      </w:tr>
      <w:tr w:rsidR="00D64385" w:rsidRPr="0049530E" w:rsidTr="0049530E">
        <w:tc>
          <w:tcPr>
            <w:tcW w:w="1549" w:type="dxa"/>
            <w:vMerge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x*maternal education</w:t>
            </w:r>
          </w:p>
        </w:tc>
        <w:tc>
          <w:tcPr>
            <w:tcW w:w="1520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 ( -10.08 to 11.03)</w:t>
            </w:r>
          </w:p>
        </w:tc>
        <w:tc>
          <w:tcPr>
            <w:tcW w:w="1263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396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30</w:t>
            </w:r>
          </w:p>
        </w:tc>
      </w:tr>
      <w:tr w:rsidR="00D64385" w:rsidRPr="0049530E" w:rsidTr="0049530E">
        <w:tc>
          <w:tcPr>
            <w:tcW w:w="1549" w:type="dxa"/>
            <w:vMerge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*sex*maternal education</w:t>
            </w:r>
          </w:p>
        </w:tc>
        <w:tc>
          <w:tcPr>
            <w:tcW w:w="1520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(- 4.05 to 5.10)</w:t>
            </w:r>
          </w:p>
        </w:tc>
        <w:tc>
          <w:tcPr>
            <w:tcW w:w="1263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396" w:type="dxa"/>
          </w:tcPr>
          <w:p w:rsidR="00D64385" w:rsidRPr="0049530E" w:rsidRDefault="00D64385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21</w:t>
            </w:r>
          </w:p>
        </w:tc>
      </w:tr>
      <w:tr w:rsidR="004A67D6" w:rsidRPr="0049530E" w:rsidTr="0049530E">
        <w:tc>
          <w:tcPr>
            <w:tcW w:w="1549" w:type="dxa"/>
            <w:vMerge w:val="restart"/>
          </w:tcPr>
          <w:p w:rsidR="004A67D6" w:rsidRPr="0049530E" w:rsidRDefault="004A67D6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ail Making Test</w:t>
            </w:r>
          </w:p>
        </w:tc>
        <w:tc>
          <w:tcPr>
            <w:tcW w:w="1504" w:type="dxa"/>
            <w:vMerge w:val="restart"/>
          </w:tcPr>
          <w:p w:rsidR="004A67D6" w:rsidRPr="0049530E" w:rsidRDefault="004A67D6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m time (s)</w:t>
            </w:r>
          </w:p>
        </w:tc>
        <w:tc>
          <w:tcPr>
            <w:tcW w:w="2056" w:type="dxa"/>
          </w:tcPr>
          <w:p w:rsidR="004A67D6" w:rsidRPr="0049530E" w:rsidRDefault="004A67D6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1520" w:type="dxa"/>
          </w:tcPr>
          <w:p w:rsidR="004A67D6" w:rsidRPr="0049530E" w:rsidRDefault="00C9486B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 3.14 (- 3.62 to -2.66)</w:t>
            </w:r>
          </w:p>
        </w:tc>
        <w:tc>
          <w:tcPr>
            <w:tcW w:w="1263" w:type="dxa"/>
          </w:tcPr>
          <w:p w:rsidR="004A67D6" w:rsidRPr="0049530E" w:rsidRDefault="00C9486B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 12.84</w:t>
            </w:r>
          </w:p>
        </w:tc>
        <w:tc>
          <w:tcPr>
            <w:tcW w:w="1396" w:type="dxa"/>
          </w:tcPr>
          <w:p w:rsidR="004A67D6" w:rsidRPr="0049530E" w:rsidRDefault="00C9486B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.001</w:t>
            </w:r>
          </w:p>
        </w:tc>
      </w:tr>
      <w:tr w:rsidR="004A67D6" w:rsidRPr="0049530E" w:rsidTr="0049530E">
        <w:tc>
          <w:tcPr>
            <w:tcW w:w="1549" w:type="dxa"/>
            <w:vMerge/>
          </w:tcPr>
          <w:p w:rsidR="004A67D6" w:rsidRPr="0049530E" w:rsidRDefault="004A67D6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4A67D6" w:rsidRPr="0049530E" w:rsidRDefault="004A67D6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4A67D6" w:rsidRPr="0049530E" w:rsidRDefault="004A67D6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x: male </w:t>
            </w: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20" w:type="dxa"/>
          </w:tcPr>
          <w:p w:rsidR="004A67D6" w:rsidRPr="0049530E" w:rsidRDefault="00C9486B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5 (- 0.28 to 4.17)</w:t>
            </w:r>
          </w:p>
        </w:tc>
        <w:tc>
          <w:tcPr>
            <w:tcW w:w="1263" w:type="dxa"/>
          </w:tcPr>
          <w:p w:rsidR="004A67D6" w:rsidRPr="0049530E" w:rsidRDefault="00C9486B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2</w:t>
            </w:r>
          </w:p>
        </w:tc>
        <w:tc>
          <w:tcPr>
            <w:tcW w:w="1396" w:type="dxa"/>
          </w:tcPr>
          <w:p w:rsidR="004A67D6" w:rsidRPr="0049530E" w:rsidRDefault="00C9486B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6</w:t>
            </w:r>
          </w:p>
        </w:tc>
      </w:tr>
      <w:tr w:rsidR="004A67D6" w:rsidRPr="0049530E" w:rsidTr="0049530E">
        <w:tc>
          <w:tcPr>
            <w:tcW w:w="1549" w:type="dxa"/>
            <w:vMerge/>
          </w:tcPr>
          <w:p w:rsidR="004A67D6" w:rsidRPr="0049530E" w:rsidRDefault="004A67D6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4A67D6" w:rsidRPr="0049530E" w:rsidRDefault="004A67D6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4A67D6" w:rsidRPr="0049530E" w:rsidRDefault="004A67D6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aternal education: the highest education level </w:t>
            </w: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20" w:type="dxa"/>
          </w:tcPr>
          <w:p w:rsidR="004A67D6" w:rsidRPr="0049530E" w:rsidRDefault="00C9486B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48 (- 2.77 to 1.81)</w:t>
            </w:r>
          </w:p>
        </w:tc>
        <w:tc>
          <w:tcPr>
            <w:tcW w:w="1263" w:type="dxa"/>
          </w:tcPr>
          <w:p w:rsidR="004A67D6" w:rsidRPr="0049530E" w:rsidRDefault="00C9486B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41</w:t>
            </w:r>
          </w:p>
        </w:tc>
        <w:tc>
          <w:tcPr>
            <w:tcW w:w="1396" w:type="dxa"/>
          </w:tcPr>
          <w:p w:rsidR="004A67D6" w:rsidRPr="0049530E" w:rsidRDefault="00C9486B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1</w:t>
            </w:r>
          </w:p>
        </w:tc>
      </w:tr>
      <w:tr w:rsidR="004A67D6" w:rsidRPr="0049530E" w:rsidTr="0049530E">
        <w:tc>
          <w:tcPr>
            <w:tcW w:w="1549" w:type="dxa"/>
            <w:vMerge/>
          </w:tcPr>
          <w:p w:rsidR="004A67D6" w:rsidRPr="0049530E" w:rsidRDefault="004A67D6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4A67D6" w:rsidRPr="0049530E" w:rsidRDefault="004A67D6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4A67D6" w:rsidRPr="0049530E" w:rsidRDefault="004A67D6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*sex</w:t>
            </w:r>
          </w:p>
        </w:tc>
        <w:tc>
          <w:tcPr>
            <w:tcW w:w="1520" w:type="dxa"/>
          </w:tcPr>
          <w:p w:rsidR="004A67D6" w:rsidRPr="0049530E" w:rsidRDefault="00061919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55 (- 1.52 to 0.41)</w:t>
            </w:r>
          </w:p>
        </w:tc>
        <w:tc>
          <w:tcPr>
            <w:tcW w:w="1263" w:type="dxa"/>
          </w:tcPr>
          <w:p w:rsidR="004A67D6" w:rsidRPr="0049530E" w:rsidRDefault="00061919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1.13</w:t>
            </w:r>
          </w:p>
        </w:tc>
        <w:tc>
          <w:tcPr>
            <w:tcW w:w="1396" w:type="dxa"/>
          </w:tcPr>
          <w:p w:rsidR="004A67D6" w:rsidRPr="0049530E" w:rsidRDefault="00061919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9</w:t>
            </w:r>
          </w:p>
        </w:tc>
      </w:tr>
      <w:tr w:rsidR="004A67D6" w:rsidRPr="0049530E" w:rsidTr="0049530E">
        <w:tc>
          <w:tcPr>
            <w:tcW w:w="1549" w:type="dxa"/>
            <w:vMerge/>
          </w:tcPr>
          <w:p w:rsidR="004A67D6" w:rsidRPr="0049530E" w:rsidRDefault="004A67D6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4A67D6" w:rsidRPr="0049530E" w:rsidRDefault="004A67D6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4A67D6" w:rsidRPr="0049530E" w:rsidRDefault="004A67D6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*maternal education</w:t>
            </w:r>
          </w:p>
        </w:tc>
        <w:tc>
          <w:tcPr>
            <w:tcW w:w="1520" w:type="dxa"/>
          </w:tcPr>
          <w:p w:rsidR="004A67D6" w:rsidRPr="0049530E" w:rsidRDefault="00CE5D1A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49</w:t>
            </w:r>
            <w:r w:rsidR="00061919"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 1.48 to 0.50)</w:t>
            </w:r>
          </w:p>
        </w:tc>
        <w:tc>
          <w:tcPr>
            <w:tcW w:w="1263" w:type="dxa"/>
          </w:tcPr>
          <w:p w:rsidR="004A67D6" w:rsidRPr="0049530E" w:rsidRDefault="00CE5D1A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98</w:t>
            </w:r>
          </w:p>
        </w:tc>
        <w:tc>
          <w:tcPr>
            <w:tcW w:w="1396" w:type="dxa"/>
          </w:tcPr>
          <w:p w:rsidR="004A67D6" w:rsidRPr="0049530E" w:rsidRDefault="00CE5D1A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0</w:t>
            </w:r>
          </w:p>
        </w:tc>
      </w:tr>
      <w:tr w:rsidR="004A67D6" w:rsidRPr="0049530E" w:rsidTr="0049530E">
        <w:tc>
          <w:tcPr>
            <w:tcW w:w="1549" w:type="dxa"/>
            <w:vMerge/>
          </w:tcPr>
          <w:p w:rsidR="004A67D6" w:rsidRPr="0049530E" w:rsidRDefault="004A67D6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4A67D6" w:rsidRPr="0049530E" w:rsidRDefault="004A67D6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4A67D6" w:rsidRPr="0049530E" w:rsidRDefault="004A67D6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x*maternal education</w:t>
            </w:r>
          </w:p>
        </w:tc>
        <w:tc>
          <w:tcPr>
            <w:tcW w:w="1520" w:type="dxa"/>
          </w:tcPr>
          <w:p w:rsidR="004A67D6" w:rsidRPr="0049530E" w:rsidRDefault="00CE5D1A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6</w:t>
            </w:r>
            <w:r w:rsidR="00061919"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 2.82 to 6.34)</w:t>
            </w:r>
          </w:p>
        </w:tc>
        <w:tc>
          <w:tcPr>
            <w:tcW w:w="1263" w:type="dxa"/>
          </w:tcPr>
          <w:p w:rsidR="004A67D6" w:rsidRPr="0049530E" w:rsidRDefault="00CE5D1A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396" w:type="dxa"/>
          </w:tcPr>
          <w:p w:rsidR="004A67D6" w:rsidRPr="0049530E" w:rsidRDefault="00CE5D1A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0</w:t>
            </w:r>
          </w:p>
        </w:tc>
      </w:tr>
      <w:tr w:rsidR="004A67D6" w:rsidRPr="0049530E" w:rsidTr="0049530E">
        <w:tc>
          <w:tcPr>
            <w:tcW w:w="1549" w:type="dxa"/>
            <w:vMerge/>
          </w:tcPr>
          <w:p w:rsidR="004A67D6" w:rsidRPr="0049530E" w:rsidRDefault="004A67D6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4A67D6" w:rsidRPr="0049530E" w:rsidRDefault="004A67D6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4A67D6" w:rsidRPr="0049530E" w:rsidRDefault="004A67D6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*sex*maternal education</w:t>
            </w:r>
          </w:p>
        </w:tc>
        <w:tc>
          <w:tcPr>
            <w:tcW w:w="1520" w:type="dxa"/>
          </w:tcPr>
          <w:p w:rsidR="004A67D6" w:rsidRPr="0049530E" w:rsidRDefault="00D95209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</w:t>
            </w:r>
            <w:r w:rsidR="00BF42B8"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- 0.74 to 3.23)</w:t>
            </w:r>
          </w:p>
        </w:tc>
        <w:tc>
          <w:tcPr>
            <w:tcW w:w="1263" w:type="dxa"/>
          </w:tcPr>
          <w:p w:rsidR="004A67D6" w:rsidRPr="0049530E" w:rsidRDefault="00D95209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396" w:type="dxa"/>
          </w:tcPr>
          <w:p w:rsidR="004A67D6" w:rsidRPr="0049530E" w:rsidRDefault="00D95209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9</w:t>
            </w:r>
          </w:p>
        </w:tc>
      </w:tr>
      <w:tr w:rsidR="003C5610" w:rsidRPr="0049530E" w:rsidTr="0049530E">
        <w:tc>
          <w:tcPr>
            <w:tcW w:w="1549" w:type="dxa"/>
            <w:vMerge w:val="restart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tris</w:t>
            </w:r>
          </w:p>
        </w:tc>
        <w:tc>
          <w:tcPr>
            <w:tcW w:w="1504" w:type="dxa"/>
            <w:vMerge w:val="restart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eared lines</w:t>
            </w:r>
          </w:p>
        </w:tc>
        <w:tc>
          <w:tcPr>
            <w:tcW w:w="2056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1520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56 (1.34 to 1.77)</w:t>
            </w:r>
          </w:p>
        </w:tc>
        <w:tc>
          <w:tcPr>
            <w:tcW w:w="1263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4.13</w:t>
            </w:r>
          </w:p>
        </w:tc>
        <w:tc>
          <w:tcPr>
            <w:tcW w:w="1396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.001</w:t>
            </w:r>
          </w:p>
        </w:tc>
      </w:tr>
      <w:tr w:rsidR="003C5610" w:rsidRPr="0049530E" w:rsidTr="0049530E">
        <w:tc>
          <w:tcPr>
            <w:tcW w:w="1549" w:type="dxa"/>
            <w:vMerge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x: male </w:t>
            </w: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20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46 (1.47 to 3.45)</w:t>
            </w:r>
          </w:p>
        </w:tc>
        <w:tc>
          <w:tcPr>
            <w:tcW w:w="1263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88</w:t>
            </w:r>
          </w:p>
        </w:tc>
        <w:tc>
          <w:tcPr>
            <w:tcW w:w="1396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.001</w:t>
            </w:r>
          </w:p>
        </w:tc>
      </w:tr>
      <w:tr w:rsidR="003C5610" w:rsidRPr="0049530E" w:rsidTr="0049530E">
        <w:tc>
          <w:tcPr>
            <w:tcW w:w="1549" w:type="dxa"/>
            <w:vMerge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aternal education: the highest education level </w:t>
            </w: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20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 (- 0.04 to 1.95)</w:t>
            </w:r>
          </w:p>
        </w:tc>
        <w:tc>
          <w:tcPr>
            <w:tcW w:w="1263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9</w:t>
            </w:r>
          </w:p>
        </w:tc>
        <w:tc>
          <w:tcPr>
            <w:tcW w:w="1396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9</w:t>
            </w:r>
          </w:p>
        </w:tc>
      </w:tr>
      <w:tr w:rsidR="003C5610" w:rsidRPr="0049530E" w:rsidTr="0049530E">
        <w:tc>
          <w:tcPr>
            <w:tcW w:w="1549" w:type="dxa"/>
            <w:vMerge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tris experience</w:t>
            </w:r>
          </w:p>
        </w:tc>
        <w:tc>
          <w:tcPr>
            <w:tcW w:w="1520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29 (2.57 to 4.00)</w:t>
            </w:r>
          </w:p>
        </w:tc>
        <w:tc>
          <w:tcPr>
            <w:tcW w:w="1263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.03</w:t>
            </w:r>
          </w:p>
        </w:tc>
        <w:tc>
          <w:tcPr>
            <w:tcW w:w="1396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.001</w:t>
            </w:r>
          </w:p>
        </w:tc>
      </w:tr>
      <w:tr w:rsidR="003C5610" w:rsidRPr="0049530E" w:rsidTr="0049530E">
        <w:tc>
          <w:tcPr>
            <w:tcW w:w="1549" w:type="dxa"/>
            <w:vMerge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 w:val="restart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otation faults</w:t>
            </w:r>
          </w:p>
        </w:tc>
        <w:tc>
          <w:tcPr>
            <w:tcW w:w="2056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1520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 (- 0.02 to 0.01)</w:t>
            </w:r>
          </w:p>
        </w:tc>
        <w:tc>
          <w:tcPr>
            <w:tcW w:w="1263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5</w:t>
            </w:r>
          </w:p>
        </w:tc>
        <w:tc>
          <w:tcPr>
            <w:tcW w:w="1396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62</w:t>
            </w:r>
          </w:p>
        </w:tc>
      </w:tr>
      <w:tr w:rsidR="003C5610" w:rsidRPr="0049530E" w:rsidTr="0049530E">
        <w:tc>
          <w:tcPr>
            <w:tcW w:w="1549" w:type="dxa"/>
            <w:vMerge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x: male </w:t>
            </w: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20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10 (0.04 to 0.17)</w:t>
            </w:r>
          </w:p>
        </w:tc>
        <w:tc>
          <w:tcPr>
            <w:tcW w:w="1263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99</w:t>
            </w:r>
          </w:p>
        </w:tc>
        <w:tc>
          <w:tcPr>
            <w:tcW w:w="1396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03</w:t>
            </w:r>
          </w:p>
        </w:tc>
      </w:tr>
      <w:tr w:rsidR="003C5610" w:rsidRPr="0049530E" w:rsidTr="0049530E">
        <w:tc>
          <w:tcPr>
            <w:tcW w:w="1549" w:type="dxa"/>
            <w:vMerge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aternal education: the highest education level </w:t>
            </w: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20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 (- 0.07 to 0.07)</w:t>
            </w:r>
          </w:p>
        </w:tc>
        <w:tc>
          <w:tcPr>
            <w:tcW w:w="1263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1</w:t>
            </w:r>
          </w:p>
        </w:tc>
        <w:tc>
          <w:tcPr>
            <w:tcW w:w="1396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89</w:t>
            </w:r>
          </w:p>
        </w:tc>
      </w:tr>
      <w:tr w:rsidR="003C5610" w:rsidRPr="0049530E" w:rsidTr="0049530E">
        <w:tc>
          <w:tcPr>
            <w:tcW w:w="1549" w:type="dxa"/>
            <w:vMerge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tris experience</w:t>
            </w:r>
          </w:p>
        </w:tc>
        <w:tc>
          <w:tcPr>
            <w:tcW w:w="1520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 0.06 (- 0.11 to - 0.01)</w:t>
            </w:r>
          </w:p>
        </w:tc>
        <w:tc>
          <w:tcPr>
            <w:tcW w:w="1263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 2.55</w:t>
            </w:r>
          </w:p>
        </w:tc>
        <w:tc>
          <w:tcPr>
            <w:tcW w:w="1396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1</w:t>
            </w:r>
          </w:p>
        </w:tc>
      </w:tr>
      <w:tr w:rsidR="003C5610" w:rsidRPr="0049530E" w:rsidTr="0049530E">
        <w:tc>
          <w:tcPr>
            <w:tcW w:w="1549" w:type="dxa"/>
            <w:vMerge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 w:val="restart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ovement faults </w:t>
            </w:r>
          </w:p>
        </w:tc>
        <w:tc>
          <w:tcPr>
            <w:tcW w:w="2056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1520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1 (- 0.02 to 0.01)</w:t>
            </w:r>
          </w:p>
        </w:tc>
        <w:tc>
          <w:tcPr>
            <w:tcW w:w="1263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1.02</w:t>
            </w:r>
          </w:p>
        </w:tc>
        <w:tc>
          <w:tcPr>
            <w:tcW w:w="1396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06</w:t>
            </w:r>
          </w:p>
        </w:tc>
      </w:tr>
      <w:tr w:rsidR="003C5610" w:rsidRPr="0049530E" w:rsidTr="0049530E">
        <w:tc>
          <w:tcPr>
            <w:tcW w:w="1549" w:type="dxa"/>
            <w:vMerge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x: male </w:t>
            </w: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20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30 (0.23 to 0.37)</w:t>
            </w:r>
          </w:p>
        </w:tc>
        <w:tc>
          <w:tcPr>
            <w:tcW w:w="1263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.11</w:t>
            </w:r>
          </w:p>
        </w:tc>
        <w:tc>
          <w:tcPr>
            <w:tcW w:w="1396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.001</w:t>
            </w:r>
          </w:p>
        </w:tc>
      </w:tr>
      <w:tr w:rsidR="003C5610" w:rsidRPr="0049530E" w:rsidTr="0049530E">
        <w:tc>
          <w:tcPr>
            <w:tcW w:w="1549" w:type="dxa"/>
            <w:vMerge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aternal education: the highest education level </w:t>
            </w: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20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6 (- 0.13 to 0.02)</w:t>
            </w:r>
          </w:p>
        </w:tc>
        <w:tc>
          <w:tcPr>
            <w:tcW w:w="1263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1.54</w:t>
            </w:r>
          </w:p>
        </w:tc>
        <w:tc>
          <w:tcPr>
            <w:tcW w:w="1396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5</w:t>
            </w:r>
          </w:p>
        </w:tc>
      </w:tr>
      <w:tr w:rsidR="003C5610" w:rsidRPr="0049530E" w:rsidTr="0049530E">
        <w:tc>
          <w:tcPr>
            <w:tcW w:w="1549" w:type="dxa"/>
            <w:vMerge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tris experience</w:t>
            </w:r>
          </w:p>
        </w:tc>
        <w:tc>
          <w:tcPr>
            <w:tcW w:w="1520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03 (- 0.08 to 0.03)</w:t>
            </w:r>
          </w:p>
        </w:tc>
        <w:tc>
          <w:tcPr>
            <w:tcW w:w="1263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0.97</w:t>
            </w:r>
          </w:p>
        </w:tc>
        <w:tc>
          <w:tcPr>
            <w:tcW w:w="1396" w:type="dxa"/>
          </w:tcPr>
          <w:p w:rsidR="003C5610" w:rsidRPr="0049530E" w:rsidRDefault="003C5610" w:rsidP="005D0F4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3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1</w:t>
            </w:r>
          </w:p>
        </w:tc>
      </w:tr>
    </w:tbl>
    <w:p w:rsidR="00C41C01" w:rsidRPr="0049530E" w:rsidRDefault="00C41C01" w:rsidP="005D0F4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45178" w:rsidRPr="0049530E" w:rsidRDefault="00E45178" w:rsidP="00E4517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9530E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  <w:r w:rsidRPr="004953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ference = female</w:t>
      </w:r>
    </w:p>
    <w:p w:rsidR="00C41C01" w:rsidRPr="0049530E" w:rsidRDefault="00E45178" w:rsidP="005D0F4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9530E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b</w:t>
      </w:r>
      <w:r w:rsidRPr="004953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ference = lower education</w:t>
      </w:r>
    </w:p>
    <w:p w:rsidR="005015E7" w:rsidRPr="0049530E" w:rsidRDefault="005015E7" w:rsidP="00B76E9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5015E7" w:rsidRPr="0049530E" w:rsidSect="007976C2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2E2A" w:rsidRDefault="00AC2E2A" w:rsidP="00784841">
      <w:pPr>
        <w:spacing w:after="0" w:line="240" w:lineRule="auto"/>
      </w:pPr>
      <w:r>
        <w:separator/>
      </w:r>
    </w:p>
  </w:endnote>
  <w:endnote w:type="continuationSeparator" w:id="0">
    <w:p w:rsidR="00AC2E2A" w:rsidRDefault="00AC2E2A" w:rsidP="007848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574E" w:rsidRDefault="0086574E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2E2A" w:rsidRDefault="00AC2E2A" w:rsidP="00784841">
      <w:pPr>
        <w:spacing w:after="0" w:line="240" w:lineRule="auto"/>
      </w:pPr>
      <w:r>
        <w:separator/>
      </w:r>
    </w:p>
  </w:footnote>
  <w:footnote w:type="continuationSeparator" w:id="0">
    <w:p w:rsidR="00AC2E2A" w:rsidRDefault="00AC2E2A" w:rsidP="007848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986E15"/>
    <w:multiLevelType w:val="hybridMultilevel"/>
    <w:tmpl w:val="8E445544"/>
    <w:lvl w:ilvl="0" w:tplc="9678F09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7D502A8"/>
    <w:multiLevelType w:val="hybridMultilevel"/>
    <w:tmpl w:val="418852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971D17"/>
    <w:multiLevelType w:val="hybridMultilevel"/>
    <w:tmpl w:val="C8F61E18"/>
    <w:lvl w:ilvl="0" w:tplc="9678F09A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1498A"/>
    <w:rsid w:val="00002D79"/>
    <w:rsid w:val="00017A9D"/>
    <w:rsid w:val="00022DE4"/>
    <w:rsid w:val="000246C1"/>
    <w:rsid w:val="00030BF1"/>
    <w:rsid w:val="00032521"/>
    <w:rsid w:val="0004237F"/>
    <w:rsid w:val="00046F71"/>
    <w:rsid w:val="00057056"/>
    <w:rsid w:val="00061919"/>
    <w:rsid w:val="00066395"/>
    <w:rsid w:val="000742EA"/>
    <w:rsid w:val="000A2497"/>
    <w:rsid w:val="000B65BB"/>
    <w:rsid w:val="001015CC"/>
    <w:rsid w:val="00137310"/>
    <w:rsid w:val="00141AA2"/>
    <w:rsid w:val="00146DC8"/>
    <w:rsid w:val="001629CE"/>
    <w:rsid w:val="00162FAF"/>
    <w:rsid w:val="001673CB"/>
    <w:rsid w:val="00173D62"/>
    <w:rsid w:val="00173E6B"/>
    <w:rsid w:val="00180613"/>
    <w:rsid w:val="00184086"/>
    <w:rsid w:val="001A47EF"/>
    <w:rsid w:val="001A7B05"/>
    <w:rsid w:val="001B26AF"/>
    <w:rsid w:val="001C0B86"/>
    <w:rsid w:val="001E3325"/>
    <w:rsid w:val="002004E5"/>
    <w:rsid w:val="00236FEC"/>
    <w:rsid w:val="002471D5"/>
    <w:rsid w:val="00260550"/>
    <w:rsid w:val="002670F4"/>
    <w:rsid w:val="00272F78"/>
    <w:rsid w:val="00273AE3"/>
    <w:rsid w:val="00281187"/>
    <w:rsid w:val="002947D1"/>
    <w:rsid w:val="002B1D07"/>
    <w:rsid w:val="002D2659"/>
    <w:rsid w:val="002E1DD3"/>
    <w:rsid w:val="002F0067"/>
    <w:rsid w:val="002F0293"/>
    <w:rsid w:val="002F3928"/>
    <w:rsid w:val="0031165A"/>
    <w:rsid w:val="0031325B"/>
    <w:rsid w:val="003140CF"/>
    <w:rsid w:val="0031498A"/>
    <w:rsid w:val="00323063"/>
    <w:rsid w:val="00333AC5"/>
    <w:rsid w:val="003405EF"/>
    <w:rsid w:val="00362985"/>
    <w:rsid w:val="00365B80"/>
    <w:rsid w:val="0037286A"/>
    <w:rsid w:val="0037420A"/>
    <w:rsid w:val="003956E7"/>
    <w:rsid w:val="0039580E"/>
    <w:rsid w:val="003A6055"/>
    <w:rsid w:val="003B1E61"/>
    <w:rsid w:val="003B268E"/>
    <w:rsid w:val="003C0962"/>
    <w:rsid w:val="003C5610"/>
    <w:rsid w:val="003E1545"/>
    <w:rsid w:val="003F09B8"/>
    <w:rsid w:val="00414D31"/>
    <w:rsid w:val="0043190F"/>
    <w:rsid w:val="00431F0F"/>
    <w:rsid w:val="00466F44"/>
    <w:rsid w:val="00467198"/>
    <w:rsid w:val="00472110"/>
    <w:rsid w:val="0049530E"/>
    <w:rsid w:val="004A2151"/>
    <w:rsid w:val="004A5E9B"/>
    <w:rsid w:val="004A67D6"/>
    <w:rsid w:val="004C3299"/>
    <w:rsid w:val="004E1672"/>
    <w:rsid w:val="004F63E5"/>
    <w:rsid w:val="005015E7"/>
    <w:rsid w:val="00533C34"/>
    <w:rsid w:val="00551FE0"/>
    <w:rsid w:val="0055349A"/>
    <w:rsid w:val="005544EE"/>
    <w:rsid w:val="005662A7"/>
    <w:rsid w:val="005768B9"/>
    <w:rsid w:val="00580CBA"/>
    <w:rsid w:val="00584232"/>
    <w:rsid w:val="005B2599"/>
    <w:rsid w:val="005C67DD"/>
    <w:rsid w:val="005D0F46"/>
    <w:rsid w:val="005D7F0E"/>
    <w:rsid w:val="00627185"/>
    <w:rsid w:val="00627872"/>
    <w:rsid w:val="00634B76"/>
    <w:rsid w:val="0064710F"/>
    <w:rsid w:val="0066039D"/>
    <w:rsid w:val="006B053F"/>
    <w:rsid w:val="007154D6"/>
    <w:rsid w:val="00717B81"/>
    <w:rsid w:val="007204FA"/>
    <w:rsid w:val="00720E1B"/>
    <w:rsid w:val="007222F8"/>
    <w:rsid w:val="007231CF"/>
    <w:rsid w:val="00733B8E"/>
    <w:rsid w:val="00737056"/>
    <w:rsid w:val="0075526A"/>
    <w:rsid w:val="00763806"/>
    <w:rsid w:val="00766131"/>
    <w:rsid w:val="00782B21"/>
    <w:rsid w:val="00784841"/>
    <w:rsid w:val="007976C2"/>
    <w:rsid w:val="007A4D7F"/>
    <w:rsid w:val="007D2ACC"/>
    <w:rsid w:val="007D2FC2"/>
    <w:rsid w:val="007D3142"/>
    <w:rsid w:val="007F6A15"/>
    <w:rsid w:val="0084267B"/>
    <w:rsid w:val="0086574E"/>
    <w:rsid w:val="00866182"/>
    <w:rsid w:val="00870ECA"/>
    <w:rsid w:val="0087218C"/>
    <w:rsid w:val="00875165"/>
    <w:rsid w:val="00880933"/>
    <w:rsid w:val="00882C21"/>
    <w:rsid w:val="008845F7"/>
    <w:rsid w:val="0089091F"/>
    <w:rsid w:val="008969DD"/>
    <w:rsid w:val="008A09BB"/>
    <w:rsid w:val="008A1298"/>
    <w:rsid w:val="008C699D"/>
    <w:rsid w:val="008D0434"/>
    <w:rsid w:val="008E0156"/>
    <w:rsid w:val="008E3EE6"/>
    <w:rsid w:val="008E4E62"/>
    <w:rsid w:val="00914194"/>
    <w:rsid w:val="00932A0B"/>
    <w:rsid w:val="00936172"/>
    <w:rsid w:val="00962693"/>
    <w:rsid w:val="00962C66"/>
    <w:rsid w:val="009818B0"/>
    <w:rsid w:val="009C6A25"/>
    <w:rsid w:val="009D234F"/>
    <w:rsid w:val="009D2646"/>
    <w:rsid w:val="009D4957"/>
    <w:rsid w:val="009E1C7B"/>
    <w:rsid w:val="009E3723"/>
    <w:rsid w:val="009F06BB"/>
    <w:rsid w:val="009F202D"/>
    <w:rsid w:val="009F386C"/>
    <w:rsid w:val="009F598C"/>
    <w:rsid w:val="009F7493"/>
    <w:rsid w:val="009F7B3E"/>
    <w:rsid w:val="009F7E0E"/>
    <w:rsid w:val="00A15DCB"/>
    <w:rsid w:val="00A17D72"/>
    <w:rsid w:val="00A216D1"/>
    <w:rsid w:val="00A229EF"/>
    <w:rsid w:val="00A57855"/>
    <w:rsid w:val="00AA5CAC"/>
    <w:rsid w:val="00AB622C"/>
    <w:rsid w:val="00AC0812"/>
    <w:rsid w:val="00AC1EC0"/>
    <w:rsid w:val="00AC2E2A"/>
    <w:rsid w:val="00AC71BC"/>
    <w:rsid w:val="00AD7322"/>
    <w:rsid w:val="00AE5A8C"/>
    <w:rsid w:val="00AE65F7"/>
    <w:rsid w:val="00AF0BD0"/>
    <w:rsid w:val="00B12639"/>
    <w:rsid w:val="00B24B9B"/>
    <w:rsid w:val="00B456F3"/>
    <w:rsid w:val="00B47BD7"/>
    <w:rsid w:val="00B56851"/>
    <w:rsid w:val="00B61444"/>
    <w:rsid w:val="00B76E97"/>
    <w:rsid w:val="00B812D7"/>
    <w:rsid w:val="00B96F5F"/>
    <w:rsid w:val="00BA0AE1"/>
    <w:rsid w:val="00BA19DD"/>
    <w:rsid w:val="00BD677F"/>
    <w:rsid w:val="00BE69DC"/>
    <w:rsid w:val="00BF42B8"/>
    <w:rsid w:val="00C33A83"/>
    <w:rsid w:val="00C36F68"/>
    <w:rsid w:val="00C3778F"/>
    <w:rsid w:val="00C41C01"/>
    <w:rsid w:val="00C447DE"/>
    <w:rsid w:val="00C55A78"/>
    <w:rsid w:val="00C55B46"/>
    <w:rsid w:val="00C564AA"/>
    <w:rsid w:val="00C618EB"/>
    <w:rsid w:val="00C9486B"/>
    <w:rsid w:val="00C95E98"/>
    <w:rsid w:val="00CA45E7"/>
    <w:rsid w:val="00CD6405"/>
    <w:rsid w:val="00CE37DF"/>
    <w:rsid w:val="00CE5D1A"/>
    <w:rsid w:val="00CF390B"/>
    <w:rsid w:val="00D16B42"/>
    <w:rsid w:val="00D21EEA"/>
    <w:rsid w:val="00D22902"/>
    <w:rsid w:val="00D230C5"/>
    <w:rsid w:val="00D42487"/>
    <w:rsid w:val="00D635E1"/>
    <w:rsid w:val="00D64385"/>
    <w:rsid w:val="00D6442E"/>
    <w:rsid w:val="00D67820"/>
    <w:rsid w:val="00D95209"/>
    <w:rsid w:val="00DA0FF6"/>
    <w:rsid w:val="00DC4633"/>
    <w:rsid w:val="00DD5B54"/>
    <w:rsid w:val="00DE065B"/>
    <w:rsid w:val="00E065F9"/>
    <w:rsid w:val="00E45178"/>
    <w:rsid w:val="00E65926"/>
    <w:rsid w:val="00E85854"/>
    <w:rsid w:val="00E87C72"/>
    <w:rsid w:val="00E9398E"/>
    <w:rsid w:val="00EA576D"/>
    <w:rsid w:val="00EB41B0"/>
    <w:rsid w:val="00EB7880"/>
    <w:rsid w:val="00EE73E3"/>
    <w:rsid w:val="00F038DF"/>
    <w:rsid w:val="00F12788"/>
    <w:rsid w:val="00F12CCF"/>
    <w:rsid w:val="00F16438"/>
    <w:rsid w:val="00F201C6"/>
    <w:rsid w:val="00F216FB"/>
    <w:rsid w:val="00F31D85"/>
    <w:rsid w:val="00F37FCB"/>
    <w:rsid w:val="00F416DC"/>
    <w:rsid w:val="00F7566E"/>
    <w:rsid w:val="00FB2592"/>
    <w:rsid w:val="00FC31F1"/>
    <w:rsid w:val="00FE5059"/>
    <w:rsid w:val="00FE6B30"/>
    <w:rsid w:val="00FF7A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976C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6782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D7F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D7F0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D7F0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D7F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D7F0E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7F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7F0E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260550"/>
    <w:rPr>
      <w:color w:val="0000FF" w:themeColor="hyperlink"/>
      <w:u w:val="single"/>
    </w:rPr>
  </w:style>
  <w:style w:type="table" w:styleId="Tabellengitternetz">
    <w:name w:val="Table Grid"/>
    <w:basedOn w:val="NormaleTabelle"/>
    <w:uiPriority w:val="59"/>
    <w:rsid w:val="005B259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B25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B2599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vwddmdl3b">
    <w:name w:val="gnvwddmdl3b"/>
    <w:basedOn w:val="Absatz-Standardschriftart"/>
    <w:rsid w:val="005B2599"/>
  </w:style>
  <w:style w:type="paragraph" w:styleId="Kopfzeile">
    <w:name w:val="header"/>
    <w:basedOn w:val="Standard"/>
    <w:link w:val="KopfzeileZchn"/>
    <w:uiPriority w:val="99"/>
    <w:semiHidden/>
    <w:unhideWhenUsed/>
    <w:rsid w:val="007848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784841"/>
  </w:style>
  <w:style w:type="paragraph" w:styleId="Fuzeile">
    <w:name w:val="footer"/>
    <w:basedOn w:val="Standard"/>
    <w:link w:val="FuzeileZchn"/>
    <w:uiPriority w:val="99"/>
    <w:unhideWhenUsed/>
    <w:rsid w:val="007848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8484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8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38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35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64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6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8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157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2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8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7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0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1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6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5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6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7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9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F24092-5BFA-49C0-940D-47E93E0836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6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sy</dc:creator>
  <cp:lastModifiedBy>Easy</cp:lastModifiedBy>
  <cp:revision>2</cp:revision>
  <cp:lastPrinted>2025-10-14T09:50:00Z</cp:lastPrinted>
  <dcterms:created xsi:type="dcterms:W3CDTF">2025-10-17T17:18:00Z</dcterms:created>
  <dcterms:modified xsi:type="dcterms:W3CDTF">2025-10-17T17:18:00Z</dcterms:modified>
</cp:coreProperties>
</file>